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042B1" w14:textId="77777777" w:rsidR="006158C1" w:rsidRDefault="006158C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7BFB709D" w14:textId="77777777" w:rsidR="006158C1" w:rsidRDefault="006158C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781C41F3" w14:textId="77777777" w:rsidR="006158C1" w:rsidRDefault="006158C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0"/>
        <w:tblW w:w="15200" w:type="dxa"/>
        <w:tblInd w:w="-11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3"/>
        <w:gridCol w:w="587"/>
        <w:gridCol w:w="11583"/>
        <w:gridCol w:w="1367"/>
      </w:tblGrid>
      <w:tr w:rsidR="006158C1" w14:paraId="40788CCD" w14:textId="77777777">
        <w:trPr>
          <w:trHeight w:val="65"/>
          <w:tblHeader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F1AFE7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9A1DAF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159788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0712A8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6158C1" w14:paraId="36465F16" w14:textId="77777777">
        <w:trPr>
          <w:trHeight w:val="24"/>
        </w:trPr>
        <w:tc>
          <w:tcPr>
            <w:tcW w:w="1383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BE6AB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TITLE 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310CAF2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6158C1" w14:paraId="5EFA31B8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44BA992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4593171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E9624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6B71D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itle page – p. 1</w:t>
            </w:r>
          </w:p>
        </w:tc>
      </w:tr>
      <w:tr w:rsidR="006158C1" w14:paraId="70F0045E" w14:textId="77777777">
        <w:trPr>
          <w:trHeight w:val="24"/>
        </w:trPr>
        <w:tc>
          <w:tcPr>
            <w:tcW w:w="1383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F52550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ABSTRACT 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494F10B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6158C1" w14:paraId="52A1C6E5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42E46E0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505DE154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9A24B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e the PRISMA 2020 for Abstracts checklist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03C9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stract – p. 2</w:t>
            </w:r>
          </w:p>
        </w:tc>
      </w:tr>
      <w:tr w:rsidR="006158C1" w14:paraId="1C08843A" w14:textId="77777777">
        <w:trPr>
          <w:trHeight w:val="24"/>
        </w:trPr>
        <w:tc>
          <w:tcPr>
            <w:tcW w:w="1383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3582F1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INTRODUCTION 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9123F06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6158C1" w14:paraId="7F4B2215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C55DA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A63BB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4E8F5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DEA42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Introduction – p. 4–10</w:t>
            </w:r>
          </w:p>
        </w:tc>
      </w:tr>
      <w:tr w:rsidR="006158C1" w14:paraId="063488F1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67844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1E49789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A3536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380E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 The Present Study – p. 9–10</w:t>
            </w:r>
          </w:p>
        </w:tc>
      </w:tr>
      <w:tr w:rsidR="006158C1" w14:paraId="15C84680" w14:textId="77777777">
        <w:trPr>
          <w:trHeight w:val="24"/>
        </w:trPr>
        <w:tc>
          <w:tcPr>
            <w:tcW w:w="1383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8763E6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METHODS 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B4589E7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6158C1" w14:paraId="6624A671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455F5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740F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34B5C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2D550E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 Inclusion Criteria – p. 11</w:t>
            </w:r>
          </w:p>
        </w:tc>
      </w:tr>
      <w:tr w:rsidR="006158C1" w14:paraId="7FF29601" w14:textId="77777777">
        <w:trPr>
          <w:trHeight w:val="191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122B4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12E5B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03435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 all database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register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ebsite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ganisation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reference lists and other sources searched or consulted to identify studies. Specify the date when each source was last searched or consult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3A704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 Study Search and Selection – p. 11</w:t>
            </w:r>
          </w:p>
        </w:tc>
      </w:tr>
      <w:tr w:rsidR="006158C1" w14:paraId="47ED8CDB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719D6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AF2CD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57FA1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 the full search strategies for all database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registers and website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cluding any filters and limits us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2210D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. 1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Section 2.1) &amp; p. </w:t>
            </w:r>
            <w:r>
              <w:rPr>
                <w:rFonts w:ascii="Arial" w:eastAsia="Arial" w:hAnsi="Arial" w:cs="Arial"/>
                <w:sz w:val="18"/>
                <w:szCs w:val="18"/>
              </w:rPr>
              <w:t>6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Appendix 1)</w:t>
            </w:r>
          </w:p>
        </w:tc>
      </w:tr>
      <w:tr w:rsidR="006158C1" w14:paraId="61C9D36A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418B9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951E7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BF53F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 the methods used to decide whether a study met the inclusion criteria of the review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cluding how many reviewers screened each record and each report retrieve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hether they worked independently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if applicable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etails of automation tools used in the proces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05DBB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. 1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Section 2.1) &amp; p. </w:t>
            </w:r>
            <w:r>
              <w:rPr>
                <w:rFonts w:ascii="Arial" w:eastAsia="Arial" w:hAnsi="Arial" w:cs="Arial"/>
                <w:sz w:val="18"/>
                <w:szCs w:val="18"/>
              </w:rPr>
              <w:t>6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Figure 1)</w:t>
            </w:r>
          </w:p>
        </w:tc>
      </w:tr>
      <w:tr w:rsidR="006158C1" w14:paraId="3B9DD5B1" w14:textId="77777777">
        <w:trPr>
          <w:trHeight w:val="152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C0799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05D89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531C4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 the methods used to collect data from report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cluding how many reviewers collected data from each report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hether they worked independently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y processes for obtaining or confirming data from study investigator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if applicable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etails of automation tools used in the proces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70C0B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3B0A1761" w14:textId="77777777">
        <w:trPr>
          <w:trHeight w:val="48"/>
        </w:trPr>
        <w:tc>
          <w:tcPr>
            <w:tcW w:w="166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11BBD8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4359F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DEEB64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st and define all outcomes for which data were sought. Specify whether all results that were compatible with each outcome domain in each study were sought (e.g. for all measure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ime point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alyses)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if not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methods used to decide which results to collect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F9179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.13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ection 2.3</w:t>
            </w:r>
          </w:p>
        </w:tc>
      </w:tr>
      <w:tr w:rsidR="006158C1" w14:paraId="0893D2AA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D2FBED4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B895A4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51B17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st and define all other variables for which data were sought (e.g. participant and intervention characteristic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unding sources). Describe any assumptions made about any missing or unclear information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12B41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. 1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3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ection 2.3</w:t>
            </w:r>
          </w:p>
        </w:tc>
      </w:tr>
      <w:tr w:rsidR="006158C1" w14:paraId="4F370441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05845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B313D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0CD9D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 the methods used to assess risk of bias in the included studie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cluding details of the tool(s) use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how many reviewers assessed each study and whether they worked independently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if applicable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etails of automation tools used in the proces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0E434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5D69F42B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AB242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 xml:space="preserve">Effect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97C82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E5AEE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 for each outcome the effect measure(s) (e.g. risk ratio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an difference) used in the synthesis or presentation of result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7277C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 Data Analytic Strategy, p. 13 (Hedges g mentioned)</w:t>
            </w:r>
          </w:p>
        </w:tc>
      </w:tr>
      <w:tr w:rsidR="006158C1" w14:paraId="0EC720F2" w14:textId="77777777">
        <w:trPr>
          <w:trHeight w:val="48"/>
        </w:trPr>
        <w:tc>
          <w:tcPr>
            <w:tcW w:w="166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4C8FE8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D9198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B5D28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the processes used to decide which studies were eligible for each synthesis (e.g. tabulating the study intervention characteristics and comparing against the planned groups for each synthesis (item #5))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5B11D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2.3 Interventions p. 12</w:t>
            </w:r>
          </w:p>
        </w:tc>
      </w:tr>
      <w:tr w:rsidR="006158C1" w14:paraId="58B85D29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847A93A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3CA3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b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1B05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y methods required to prepare the data for presentation or synthesi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uch as handling of missing summary statistic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data conversion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37E0C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 Data Analytic Strategy, p. 12</w:t>
            </w:r>
          </w:p>
        </w:tc>
      </w:tr>
      <w:tr w:rsidR="006158C1" w14:paraId="683B9105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3DAC064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1395A4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c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60A234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3B4E66" w14:textId="3BB39F5F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ults + Tables 1–</w:t>
            </w:r>
            <w:r w:rsidR="001640F8">
              <w:rPr>
                <w:rFonts w:ascii="Arial" w:eastAsia="Arial" w:hAnsi="Arial" w:cs="Arial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z w:val="18"/>
                <w:szCs w:val="18"/>
              </w:rPr>
              <w:t>, p. 15–33</w:t>
            </w:r>
          </w:p>
        </w:tc>
      </w:tr>
      <w:tr w:rsidR="006158C1" w14:paraId="711CEC1F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037514B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369A5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d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CBCB4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y methods used to synthesize results and provide a rationale for the choice(s). If meta-analysis was performe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escribe the model(s)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(s) to identify the presence and extent of statistical heterogeneity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software package(s) us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159C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 Data Analytic Strategy, p. 13 – narrative synthesis,  no meta-analysis</w:t>
            </w:r>
          </w:p>
        </w:tc>
      </w:tr>
      <w:tr w:rsidR="006158C1" w14:paraId="6ADA7A76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D9B4523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B854D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e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9C739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y methods used to explore possible causes of heterogeneity among study results (e.g. subgroup analysi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a-regression)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0AF80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04B1DB35" w14:textId="77777777">
        <w:trPr>
          <w:trHeight w:val="50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A98F11C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669CE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f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9E530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E4698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799534CB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332E5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8567E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F0719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41C7A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132C270E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175BD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2BFA8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373E1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56273D" w14:textId="77777777" w:rsidR="006158C1" w:rsidRDefault="00000000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 Data Analytic Strategy, p. 13 (Hedges g mentioned)</w:t>
            </w:r>
          </w:p>
        </w:tc>
      </w:tr>
      <w:tr w:rsidR="006158C1" w14:paraId="2B51E354" w14:textId="77777777">
        <w:trPr>
          <w:trHeight w:val="24"/>
        </w:trPr>
        <w:tc>
          <w:tcPr>
            <w:tcW w:w="1383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FE2FA0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RESULTS 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9EFCB7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6158C1" w14:paraId="06F936AF" w14:textId="77777777">
        <w:trPr>
          <w:trHeight w:val="48"/>
        </w:trPr>
        <w:tc>
          <w:tcPr>
            <w:tcW w:w="166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F8AE81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71E7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a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57853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the results of the search and selection proces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rom the number of records identified in the search to the number of studies included in the review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deally using a flow diagram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9EFA6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r>
              <w:rPr>
                <w:rFonts w:ascii="Arial" w:eastAsia="Arial" w:hAnsi="Arial" w:cs="Arial"/>
                <w:sz w:val="18"/>
                <w:szCs w:val="18"/>
              </w:rPr>
              <w:t>6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Figure 1)</w:t>
            </w:r>
          </w:p>
        </w:tc>
      </w:tr>
      <w:tr w:rsidR="006158C1" w14:paraId="13AF33B3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1B39564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76F18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b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D67FE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ite studies that might appear to meet the inclusion criteri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but which were exclude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explain why they were exclud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2B56D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2.2.3 - p.12 </w:t>
            </w:r>
          </w:p>
        </w:tc>
      </w:tr>
      <w:tr w:rsidR="006158C1" w14:paraId="7F422850" w14:textId="77777777">
        <w:trPr>
          <w:trHeight w:val="103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5F195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5C0B1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22BEE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1C72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ults + tables, p. 15–33</w:t>
            </w:r>
          </w:p>
        </w:tc>
      </w:tr>
      <w:tr w:rsidR="006158C1" w14:paraId="137FB7DB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117CA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E7C23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3D1D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65EE9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23622F1E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BD169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8640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C1BA0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or all outcomes</w:t>
            </w:r>
            <w:r>
              <w:rPr>
                <w:rFonts w:ascii="Arial" w:eastAsia="Arial" w:hAnsi="Arial" w:cs="Arial"/>
                <w:sz w:val="18"/>
                <w:szCs w:val="18"/>
              </w:rPr>
              <w:t>, p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ent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each study: (a) summary statistics for each group (where appropriate) and (b) an effect estimate and its precision (e.g. confidence/credible interval)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deally using structured tables or plot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A90D0" w14:textId="177D7969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sults + Tables 1–</w:t>
            </w:r>
            <w:r w:rsidR="001640F8">
              <w:rPr>
                <w:rFonts w:ascii="Arial" w:eastAsia="Arial" w:hAnsi="Arial" w:cs="Arial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p. 15–33</w:t>
            </w:r>
          </w:p>
        </w:tc>
      </w:tr>
      <w:tr w:rsidR="006158C1" w14:paraId="04FF1C2C" w14:textId="77777777">
        <w:trPr>
          <w:trHeight w:val="48"/>
        </w:trPr>
        <w:tc>
          <w:tcPr>
            <w:tcW w:w="166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8B6442E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62479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246F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or each synthesi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briefly summarise the characteristics and risk of bias among contributing studie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4A933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Results, p. 14- 35 (narrative)</w:t>
            </w:r>
          </w:p>
        </w:tc>
      </w:tr>
      <w:tr w:rsidR="006158C1" w14:paraId="4DB26CF2" w14:textId="77777777">
        <w:trPr>
          <w:trHeight w:val="203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9E88060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91CC2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1AF8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 results of all statistical syntheses conducted. If meta-analysis was done</w:t>
            </w:r>
            <w:r>
              <w:rPr>
                <w:rFonts w:ascii="Arial" w:eastAsia="Arial" w:hAnsi="Arial" w:cs="Arial"/>
                <w:sz w:val="18"/>
                <w:szCs w:val="18"/>
              </w:rPr>
              <w:t>, p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ent for each the summary estimate and its precision (e.g. confidence/credible interval) and measures of statistical heterogeneity. If comparing groups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escribe the direction of the effect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C7090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048E749C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10A4F43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FA4E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c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B599B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D6E7F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6E4DED6E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81C31C7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AE867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d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69880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3631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28624E22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9A810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5400DE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B2280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B582A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2D3C09E5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5C45C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EE559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72BD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9E61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21539AF7" w14:textId="77777777">
        <w:trPr>
          <w:trHeight w:val="24"/>
        </w:trPr>
        <w:tc>
          <w:tcPr>
            <w:tcW w:w="1383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354695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DISCUSSION 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85AE018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6158C1" w14:paraId="5A62FAD0" w14:textId="77777777">
        <w:trPr>
          <w:trHeight w:val="48"/>
        </w:trPr>
        <w:tc>
          <w:tcPr>
            <w:tcW w:w="166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F6CA99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B2874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a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FC99F1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AA82A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. 3</w:t>
            </w: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39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ections 4.1-4.5</w:t>
            </w:r>
          </w:p>
        </w:tc>
      </w:tr>
      <w:tr w:rsidR="006158C1" w14:paraId="37F669EF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23CD59B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DB5F3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b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DFCA5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363C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. 3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9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ection 4.6</w:t>
            </w:r>
          </w:p>
        </w:tc>
      </w:tr>
      <w:tr w:rsidR="006158C1" w14:paraId="6A3CF6DB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34ABD9C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6558BD9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c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E6BB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6B00E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. 3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9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ection 4.6</w:t>
            </w:r>
          </w:p>
        </w:tc>
      </w:tr>
      <w:tr w:rsidR="006158C1" w14:paraId="12B79B88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FD70D5F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3828B8E0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d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0D49282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uss implications of the results for practice</w:t>
            </w:r>
            <w:r>
              <w:rPr>
                <w:rFonts w:ascii="Arial" w:eastAsia="Arial" w:hAnsi="Arial" w:cs="Arial"/>
                <w:sz w:val="18"/>
                <w:szCs w:val="18"/>
              </w:rPr>
              <w:t>, p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licy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future research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96B557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.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40-41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ection 4.7</w:t>
            </w:r>
          </w:p>
        </w:tc>
      </w:tr>
      <w:tr w:rsidR="006158C1" w14:paraId="05B939B4" w14:textId="77777777">
        <w:trPr>
          <w:trHeight w:val="24"/>
        </w:trPr>
        <w:tc>
          <w:tcPr>
            <w:tcW w:w="1383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8D66A7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THER INFORMATION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4BF9B65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6158C1" w14:paraId="4CBC8E2D" w14:textId="77777777">
        <w:trPr>
          <w:trHeight w:val="48"/>
        </w:trPr>
        <w:tc>
          <w:tcPr>
            <w:tcW w:w="1663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E750DC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15D0AE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a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F364F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 registration information for the review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cluding register name and registration numbe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state that the review was not register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7676E9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 Study Search and Selection, p. 11 (PROSPERO CRD42023487988)</w:t>
            </w:r>
          </w:p>
        </w:tc>
      </w:tr>
      <w:tr w:rsidR="006158C1" w14:paraId="13E57217" w14:textId="77777777">
        <w:trPr>
          <w:trHeight w:val="57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8A743C3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DF93D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b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386138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icate where the review protocol can be accesse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r state that a protocol was not prepared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F69CAD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296E4AB1" w14:textId="77777777">
        <w:trPr>
          <w:trHeight w:val="48"/>
        </w:trPr>
        <w:tc>
          <w:tcPr>
            <w:tcW w:w="1663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4569CA4" w14:textId="77777777" w:rsidR="006158C1" w:rsidRDefault="006158C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C439E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c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F776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5056F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6158C1" w14:paraId="00847CED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343A34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A97E7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536B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 sources of financial or non-financial support for the review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the role of the funders or sponsors in the review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F170E3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.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62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Funding</w:t>
            </w:r>
          </w:p>
        </w:tc>
      </w:tr>
      <w:tr w:rsidR="006158C1" w14:paraId="5F8E75F9" w14:textId="77777777">
        <w:trPr>
          <w:trHeight w:val="48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B9360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59E77B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124FB2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883CB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p.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62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eclaration of competing interest</w:t>
            </w:r>
          </w:p>
        </w:tc>
      </w:tr>
      <w:tr w:rsidR="006158C1" w14:paraId="00A40640" w14:textId="77777777">
        <w:trPr>
          <w:trHeight w:val="219"/>
        </w:trPr>
        <w:tc>
          <w:tcPr>
            <w:tcW w:w="166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50B974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vailability of dat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code and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E79BD6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15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254F5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13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920A5A" w14:textId="77777777" w:rsidR="006158C1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</w:tbl>
    <w:p w14:paraId="2F9079C7" w14:textId="77777777" w:rsidR="006158C1" w:rsidRDefault="006158C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549C876F" w14:textId="77777777" w:rsidR="006158C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16"/>
          <w:szCs w:val="16"/>
        </w:rPr>
      </w:pPr>
      <w:r>
        <w:rPr>
          <w:rFonts w:ascii="Arial" w:eastAsia="Arial" w:hAnsi="Arial" w:cs="Arial"/>
          <w:i/>
          <w:color w:val="000000"/>
          <w:sz w:val="16"/>
          <w:szCs w:val="16"/>
        </w:rPr>
        <w:t>From:</w:t>
      </w:r>
      <w:r>
        <w:rPr>
          <w:rFonts w:ascii="Arial" w:eastAsia="Arial" w:hAnsi="Arial" w:cs="Arial"/>
          <w:i/>
          <w:sz w:val="16"/>
          <w:szCs w:val="16"/>
        </w:rPr>
        <w:t xml:space="preserve"> p</w:t>
      </w:r>
      <w:r>
        <w:rPr>
          <w:rFonts w:ascii="Arial" w:eastAsia="Arial" w:hAnsi="Arial" w:cs="Arial"/>
          <w:color w:val="000000"/>
          <w:sz w:val="16"/>
          <w:szCs w:val="16"/>
        </w:rPr>
        <w:t>age MJ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McKenzie JE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Bossuyt PM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Boutron I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Hoffmann TC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Mulrow CD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et al. The PRISMA 2020 statement: an updated guideline for reporting systematic reviews. BMJ 2021;372:n71. doi: 10.1136/bmj.n71. This work is licensed under CC BY 4.0. To view a copy of this license</w:t>
      </w:r>
      <w:r>
        <w:rPr>
          <w:rFonts w:ascii="Arial" w:eastAsia="Arial" w:hAnsi="Arial" w:cs="Arial"/>
          <w:sz w:val="16"/>
          <w:szCs w:val="16"/>
        </w:rPr>
        <w:t xml:space="preserve">,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visit </w:t>
      </w:r>
      <w:hyperlink r:id="rId7">
        <w:r>
          <w:rPr>
            <w:rFonts w:ascii="Arial" w:eastAsia="Arial" w:hAnsi="Arial" w:cs="Arial"/>
            <w:color w:val="0563C1"/>
            <w:sz w:val="16"/>
            <w:szCs w:val="16"/>
            <w:u w:val="single"/>
          </w:rPr>
          <w:t>https://creativecommons.org/licenses/by/4.0/</w:t>
        </w:r>
      </w:hyperlink>
      <w:r>
        <w:rPr>
          <w:rFonts w:ascii="Arial" w:eastAsia="Arial" w:hAnsi="Arial" w:cs="Arial"/>
          <w:color w:val="000000"/>
          <w:sz w:val="16"/>
          <w:szCs w:val="16"/>
        </w:rPr>
        <w:t xml:space="preserve"> </w:t>
      </w:r>
    </w:p>
    <w:sectPr w:rsidR="006158C1">
      <w:headerReference w:type="default" r:id="rId8"/>
      <w:pgSz w:w="15840" w:h="12240" w:orient="landscape"/>
      <w:pgMar w:top="432" w:right="432" w:bottom="432" w:left="43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D9950" w14:textId="77777777" w:rsidR="005B3BC0" w:rsidRDefault="005B3BC0">
      <w:r>
        <w:separator/>
      </w:r>
    </w:p>
  </w:endnote>
  <w:endnote w:type="continuationSeparator" w:id="0">
    <w:p w14:paraId="75112949" w14:textId="77777777" w:rsidR="005B3BC0" w:rsidRDefault="005B3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88A05" w14:textId="77777777" w:rsidR="005B3BC0" w:rsidRDefault="005B3BC0">
      <w:r>
        <w:separator/>
      </w:r>
    </w:p>
  </w:footnote>
  <w:footnote w:type="continuationSeparator" w:id="0">
    <w:p w14:paraId="42066F76" w14:textId="77777777" w:rsidR="005B3BC0" w:rsidRDefault="005B3B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B20B8D" w14:textId="77777777" w:rsidR="006158C1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after="373"/>
      <w:ind w:left="720"/>
      <w:jc w:val="both"/>
      <w:rPr>
        <w:rFonts w:ascii="Lucida Sans" w:eastAsia="Lucida Sans" w:hAnsi="Lucida Sans" w:cs="Lucida Sans"/>
        <w:color w:val="000000"/>
        <w:sz w:val="20"/>
        <w:szCs w:val="20"/>
      </w:rPr>
    </w:pPr>
    <w:r>
      <w:rPr>
        <w:rFonts w:ascii="Lucida Sans" w:eastAsia="Lucida Sans" w:hAnsi="Lucida Sans" w:cs="Lucida Sans"/>
        <w:b/>
        <w:color w:val="000000"/>
      </w:rPr>
      <w:t xml:space="preserve">  </w:t>
    </w:r>
    <w:r>
      <w:rPr>
        <w:rFonts w:ascii="Lucida Sans" w:eastAsia="Lucida Sans" w:hAnsi="Lucida Sans" w:cs="Lucida Sans"/>
        <w:b/>
      </w:rPr>
      <w:t xml:space="preserve"> P</w:t>
    </w:r>
    <w:r>
      <w:rPr>
        <w:rFonts w:ascii="Lucida Sans" w:eastAsia="Lucida Sans" w:hAnsi="Lucida Sans" w:cs="Lucida Sans"/>
        <w:b/>
        <w:color w:val="000000"/>
      </w:rPr>
      <w:t>RISMA 2020 Checklist</w:t>
    </w:r>
    <w:r>
      <w:pict w14:anchorId="07430AA7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style="position:absolute;left:0;text-align:left;margin-left:0;margin-top:-14.5pt;width:40.9pt;height:39pt;z-index:251657728;mso-position-horizontal:absolute;mso-position-horizontal-relative:margin;mso-position-vertical:absolute;mso-position-vertical-relative:text">
          <v:imagedata r:id="rId1" o:title="Prisma-logo-Colour-white-BG"/>
          <w10:wrap type="square" anchorx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8C1"/>
    <w:rsid w:val="001640F8"/>
    <w:rsid w:val="005B3BC0"/>
    <w:rsid w:val="006158C1"/>
    <w:rsid w:val="0065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9EC032A"/>
  <w15:docId w15:val="{AEB89BB8-6F65-45A8-834A-360EB08E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n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033C1"/>
    <w:rPr>
      <w:color w:val="605E5C"/>
      <w:shd w:val="clear" w:color="auto" w:fill="E1DFDD"/>
    </w:rPr>
  </w:style>
  <w:style w:type="character" w:styleId="CommentReference">
    <w:name w:val="annotation reference"/>
    <w:rsid w:val="007A6DBE"/>
    <w:rPr>
      <w:sz w:val="16"/>
      <w:szCs w:val="16"/>
    </w:rPr>
  </w:style>
  <w:style w:type="paragraph" w:styleId="CommentText">
    <w:name w:val="annotation text"/>
    <w:basedOn w:val="Normal"/>
    <w:link w:val="CommentTextChar"/>
    <w:rsid w:val="007A6DBE"/>
    <w:rPr>
      <w:sz w:val="20"/>
      <w:szCs w:val="20"/>
    </w:rPr>
  </w:style>
  <w:style w:type="character" w:customStyle="1" w:styleId="CommentTextChar">
    <w:name w:val="Comment Text Char"/>
    <w:link w:val="CommentText"/>
    <w:rsid w:val="007A6DBE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7A6DBE"/>
    <w:rPr>
      <w:b/>
      <w:bCs/>
    </w:rPr>
  </w:style>
  <w:style w:type="character" w:customStyle="1" w:styleId="CommentSubjectChar">
    <w:name w:val="Comment Subject Char"/>
    <w:link w:val="CommentSubject"/>
    <w:rsid w:val="007A6DBE"/>
    <w:rPr>
      <w:b/>
      <w:bCs/>
      <w:lang w:val="en-CA" w:eastAsia="en-CA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CA673A"/>
    <w:pPr>
      <w:ind w:left="720"/>
      <w:contextualSpacing/>
    </w:pPr>
  </w:style>
  <w:style w:type="paragraph" w:styleId="Revision">
    <w:name w:val="Revision"/>
    <w:hidden/>
    <w:uiPriority w:val="99"/>
    <w:semiHidden/>
    <w:rsid w:val="00233B3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HaHOaFOupyN5ZamKeN3C5I1x6A==">CgMxLjA4AGpHCjVzdWdnZXN0SWRJbXBvcnQ4NjViZGE4MC1kMTdiLTRiNjctOWExNS1kYjczY2EyNTg4M2JfMRIOTW9uaWVrIFplZWdlcnNyITFxMDBRYlNLLV95S0lRVjl2bWVpQ01TU2w4NFBRd2NF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8</Words>
  <Characters>6829</Characters>
  <Application>Microsoft Office Word</Application>
  <DocSecurity>0</DocSecurity>
  <Lines>56</Lines>
  <Paragraphs>16</Paragraphs>
  <ScaleCrop>false</ScaleCrop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ampo</dc:creator>
  <cp:lastModifiedBy>Jonathan</cp:lastModifiedBy>
  <cp:revision>2</cp:revision>
  <dcterms:created xsi:type="dcterms:W3CDTF">2025-10-13T20:15:00Z</dcterms:created>
  <dcterms:modified xsi:type="dcterms:W3CDTF">2025-10-18T15:23:00Z</dcterms:modified>
</cp:coreProperties>
</file>